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162D16AA" w:rsidR="00EC6291" w:rsidRPr="00E87F16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87F16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E87F16">
        <w:rPr>
          <w:rFonts w:asciiTheme="majorHAnsi" w:hAnsiTheme="majorHAnsi" w:cstheme="majorHAnsi"/>
          <w:b/>
          <w:sz w:val="22"/>
          <w:szCs w:val="22"/>
        </w:rPr>
        <w:t>November 5,</w:t>
      </w:r>
      <w:r w:rsidR="00A64E5E" w:rsidRPr="00E87F16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5948E83D" w:rsidR="00EC6291" w:rsidRPr="00E87F16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87F16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60218E" w:rsidRPr="00E87F16">
        <w:rPr>
          <w:rFonts w:asciiTheme="majorHAnsi" w:hAnsiTheme="majorHAnsi" w:cstheme="majorHAnsi"/>
          <w:b/>
          <w:sz w:val="22"/>
          <w:szCs w:val="22"/>
        </w:rPr>
        <w:t>Adnan Mahmood</w:t>
      </w:r>
    </w:p>
    <w:p w14:paraId="55844D06" w14:textId="3DA277CF" w:rsidR="008F25A9" w:rsidRPr="00E87F16" w:rsidRDefault="00EC6291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E87F16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E87F16" w:rsidRPr="00E87F16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1CDB0DD4" w14:textId="77777777" w:rsidR="00E87F16" w:rsidRPr="008F25A9" w:rsidRDefault="00E87F16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669AFB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87F1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0896"/>
    <w:rsid w:val="00E457EC"/>
    <w:rsid w:val="00E56039"/>
    <w:rsid w:val="00E87F16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6-09T17:21:00Z</dcterms:created>
  <dcterms:modified xsi:type="dcterms:W3CDTF">2021-11-04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